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DF20E" w14:textId="668BE1DE" w:rsidR="006A47EC" w:rsidRPr="006A47EC" w:rsidRDefault="006A47EC" w:rsidP="006A47EC">
      <w:pPr>
        <w:pStyle w:val="Title"/>
        <w:rPr>
          <w:sz w:val="40"/>
        </w:rPr>
      </w:pPr>
      <w:r w:rsidRPr="006A47EC">
        <w:rPr>
          <w:rFonts w:cs="Times New Roman"/>
          <w:b/>
          <w:bCs/>
          <w:sz w:val="28"/>
          <w:szCs w:val="24"/>
        </w:rPr>
        <w:t>Supplementary Information</w:t>
      </w:r>
    </w:p>
    <w:p w14:paraId="1F64F93C" w14:textId="77777777" w:rsidR="006A47EC" w:rsidRDefault="006A47EC" w:rsidP="006A47EC">
      <w:pPr>
        <w:pStyle w:val="Title"/>
      </w:pPr>
    </w:p>
    <w:p w14:paraId="287321F7" w14:textId="77777777" w:rsidR="00CB2FED" w:rsidRPr="00CB2FED" w:rsidRDefault="00CB2FED" w:rsidP="00CB2FED">
      <w:pPr>
        <w:rPr>
          <w:rFonts w:ascii="Times New Roman" w:eastAsiaTheme="majorEastAsia" w:hAnsi="Times New Roman" w:cstheme="majorBidi"/>
          <w:b/>
          <w:bCs/>
          <w:spacing w:val="-7"/>
          <w:sz w:val="36"/>
          <w:szCs w:val="80"/>
          <w:lang w:val="en-IE"/>
        </w:rPr>
      </w:pPr>
      <w:bookmarkStart w:id="0" w:name="_Hlk68635907"/>
      <w:r w:rsidRPr="00CB2FED">
        <w:rPr>
          <w:rFonts w:ascii="Times New Roman" w:eastAsiaTheme="majorEastAsia" w:hAnsi="Times New Roman" w:cstheme="majorBidi"/>
          <w:b/>
          <w:bCs/>
          <w:spacing w:val="-7"/>
          <w:sz w:val="36"/>
          <w:szCs w:val="80"/>
          <w:lang w:val="en-IE"/>
        </w:rPr>
        <w:t>The role of emptying services in provision of safely managed sanitation: a classification and quantification of the needs of LMICs</w:t>
      </w:r>
    </w:p>
    <w:bookmarkEnd w:id="0"/>
    <w:p w14:paraId="64FF5B61" w14:textId="77777777" w:rsidR="006A47EC" w:rsidRPr="00C628A1" w:rsidRDefault="006A47EC" w:rsidP="006A47EC"/>
    <w:p w14:paraId="33618C14" w14:textId="77777777" w:rsidR="006A47EC" w:rsidRPr="003F49BC" w:rsidRDefault="006A47EC" w:rsidP="006A47EC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iCs/>
          <w:color w:val="000000"/>
        </w:rPr>
      </w:pPr>
      <w:r>
        <w:rPr>
          <w:iCs/>
          <w:color w:val="000000"/>
        </w:rPr>
        <w:t>Nicola Greene</w:t>
      </w:r>
      <w:r w:rsidRPr="00A12DAD"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, Sarah Hennessy</w:t>
      </w:r>
      <w:r w:rsidRPr="00A12DAD"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, Tate W. Rogers</w:t>
      </w:r>
      <w:r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, Jocelyn Tsai</w:t>
      </w:r>
      <w:r w:rsidRPr="00A12DAD">
        <w:rPr>
          <w:iCs/>
          <w:color w:val="000000"/>
          <w:vertAlign w:val="superscript"/>
        </w:rPr>
        <w:t>2</w:t>
      </w:r>
      <w:r>
        <w:rPr>
          <w:iCs/>
          <w:color w:val="000000"/>
        </w:rPr>
        <w:t>, and Francis L. de los Reyes III*</w:t>
      </w:r>
      <w:r w:rsidRPr="00A12DAD">
        <w:rPr>
          <w:iCs/>
          <w:color w:val="000000"/>
          <w:vertAlign w:val="superscript"/>
        </w:rPr>
        <w:t>2</w:t>
      </w:r>
      <w:r>
        <w:rPr>
          <w:iCs/>
          <w:color w:val="000000"/>
          <w:vertAlign w:val="superscript"/>
        </w:rPr>
        <w:t xml:space="preserve"> </w:t>
      </w:r>
    </w:p>
    <w:p w14:paraId="4047AE10" w14:textId="77777777" w:rsidR="006A47EC" w:rsidRDefault="006A47EC" w:rsidP="006A47EC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iCs/>
          <w:color w:val="000000"/>
        </w:rPr>
      </w:pPr>
      <w:r w:rsidRPr="00A12DAD"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Triangle Environmental Health Initiative, LLC, Durham, NC, USA</w:t>
      </w:r>
    </w:p>
    <w:p w14:paraId="18ED6AA4" w14:textId="77777777" w:rsidR="006A47EC" w:rsidRPr="000D099C" w:rsidRDefault="006A47EC" w:rsidP="006A47EC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iCs/>
          <w:color w:val="000000"/>
        </w:rPr>
      </w:pPr>
      <w:r w:rsidRPr="00A12DAD">
        <w:rPr>
          <w:iCs/>
          <w:color w:val="000000"/>
          <w:vertAlign w:val="superscript"/>
        </w:rPr>
        <w:t>2</w:t>
      </w:r>
      <w:r>
        <w:rPr>
          <w:iCs/>
          <w:color w:val="000000"/>
        </w:rPr>
        <w:t>Department of Civil, Construction, and Environmental Engineering, North Carolina State University, Raleigh, NC USA</w:t>
      </w:r>
    </w:p>
    <w:p w14:paraId="6E980AF5" w14:textId="77777777" w:rsidR="006A47EC" w:rsidRDefault="006A47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0BD54DF" w14:textId="704C6A11" w:rsidR="00230367" w:rsidRPr="00230367" w:rsidRDefault="00230367" w:rsidP="00230367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42B48A3" w14:textId="0D0B3092" w:rsidR="00CA6C73" w:rsidRPr="00DC3931" w:rsidRDefault="00CA6C73" w:rsidP="00CA6C73">
      <w:pPr>
        <w:pStyle w:val="Caption"/>
        <w:keepNext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 xml:space="preserve">Table </w:t>
      </w:r>
      <w:r w:rsidRPr="00DC3931">
        <w:rPr>
          <w:rFonts w:ascii="Times New Roman" w:hAnsi="Times New Roman" w:cs="Times New Roman"/>
        </w:rPr>
        <w:fldChar w:fldCharType="begin"/>
      </w:r>
      <w:r w:rsidRPr="00DC3931">
        <w:rPr>
          <w:rFonts w:ascii="Times New Roman" w:hAnsi="Times New Roman" w:cs="Times New Roman"/>
        </w:rPr>
        <w:instrText xml:space="preserve"> SEQ Table \* ARABIC </w:instrText>
      </w:r>
      <w:r w:rsidRPr="00DC3931">
        <w:rPr>
          <w:rFonts w:ascii="Times New Roman" w:hAnsi="Times New Roman" w:cs="Times New Roman"/>
        </w:rPr>
        <w:fldChar w:fldCharType="separate"/>
      </w:r>
      <w:r w:rsidR="00F83056" w:rsidRPr="00DC3931">
        <w:rPr>
          <w:rFonts w:ascii="Times New Roman" w:hAnsi="Times New Roman" w:cs="Times New Roman"/>
          <w:noProof/>
        </w:rPr>
        <w:t>1</w:t>
      </w:r>
      <w:r w:rsidRPr="00DC3931">
        <w:rPr>
          <w:rFonts w:ascii="Times New Roman" w:hAnsi="Times New Roman" w:cs="Times New Roman"/>
        </w:rPr>
        <w:fldChar w:fldCharType="end"/>
      </w:r>
      <w:r w:rsidRPr="00DC3931">
        <w:rPr>
          <w:rFonts w:ascii="Times New Roman" w:hAnsi="Times New Roman" w:cs="Times New Roman"/>
        </w:rPr>
        <w:t xml:space="preserve">. The number of onsite sanitation facilities alphabetized by country per </w:t>
      </w:r>
      <w:r w:rsidR="00C43E68">
        <w:rPr>
          <w:rFonts w:ascii="Times New Roman" w:hAnsi="Times New Roman" w:cs="Times New Roman"/>
        </w:rPr>
        <w:t>S</w:t>
      </w:r>
      <w:r w:rsidRPr="00DC3931">
        <w:rPr>
          <w:rFonts w:ascii="Times New Roman" w:hAnsi="Times New Roman" w:cs="Times New Roman"/>
        </w:rPr>
        <w:t xml:space="preserve">ervice </w:t>
      </w:r>
      <w:r w:rsidR="00C43E68">
        <w:rPr>
          <w:rFonts w:ascii="Times New Roman" w:hAnsi="Times New Roman" w:cs="Times New Roman"/>
        </w:rPr>
        <w:t>Type</w:t>
      </w:r>
      <w:r w:rsidRPr="00DC3931">
        <w:rPr>
          <w:rFonts w:ascii="Times New Roman" w:hAnsi="Times New Roman" w:cs="Times New Roman"/>
        </w:rPr>
        <w:t xml:space="preserve">.  The </w:t>
      </w:r>
      <w:r w:rsidR="00C43E68">
        <w:rPr>
          <w:rFonts w:ascii="Times New Roman" w:hAnsi="Times New Roman" w:cs="Times New Roman"/>
        </w:rPr>
        <w:t>Service Type Density</w:t>
      </w:r>
      <w:r w:rsidRPr="00DC3931">
        <w:rPr>
          <w:rFonts w:ascii="Times New Roman" w:hAnsi="Times New Roman" w:cs="Times New Roman"/>
        </w:rPr>
        <w:t xml:space="preserve"> is calculated by dividing the population using the specified service by the total country population. Thus, the </w:t>
      </w:r>
      <w:r w:rsidR="00C43E68">
        <w:rPr>
          <w:rFonts w:ascii="Times New Roman" w:hAnsi="Times New Roman" w:cs="Times New Roman"/>
        </w:rPr>
        <w:t>Service Type</w:t>
      </w:r>
      <w:r w:rsidRPr="00DC3931">
        <w:rPr>
          <w:rFonts w:ascii="Times New Roman" w:hAnsi="Times New Roman" w:cs="Times New Roman"/>
        </w:rPr>
        <w:t xml:space="preserve"> </w:t>
      </w:r>
      <w:r w:rsidR="00C43E68">
        <w:rPr>
          <w:rFonts w:ascii="Times New Roman" w:hAnsi="Times New Roman" w:cs="Times New Roman"/>
        </w:rPr>
        <w:t>D</w:t>
      </w:r>
      <w:r w:rsidRPr="00DC3931">
        <w:rPr>
          <w:rFonts w:ascii="Times New Roman" w:hAnsi="Times New Roman" w:cs="Times New Roman"/>
        </w:rPr>
        <w:t xml:space="preserve">ensity covers users of sewers, onsite facilities, and open defecators. </w:t>
      </w:r>
      <w:r w:rsidR="00C43E68">
        <w:rPr>
          <w:rFonts w:ascii="Times New Roman" w:hAnsi="Times New Roman" w:cs="Times New Roman"/>
        </w:rPr>
        <w:t xml:space="preserve">The number of facilities required for Open Defecators is estimated assuming the facilities will not be shared between households. </w:t>
      </w:r>
      <w:r w:rsidRPr="00DC3931">
        <w:rPr>
          <w:rFonts w:ascii="Times New Roman" w:hAnsi="Times New Roman" w:cs="Times New Roman"/>
        </w:rPr>
        <w:t>Urban and rural proportions of the onsite facilities are provided. “ND” indicates no data available from JMP.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1340"/>
        <w:gridCol w:w="1000"/>
        <w:gridCol w:w="810"/>
        <w:gridCol w:w="720"/>
        <w:gridCol w:w="630"/>
        <w:gridCol w:w="1080"/>
        <w:gridCol w:w="810"/>
        <w:gridCol w:w="720"/>
        <w:gridCol w:w="630"/>
        <w:gridCol w:w="990"/>
        <w:gridCol w:w="810"/>
        <w:gridCol w:w="720"/>
        <w:gridCol w:w="630"/>
        <w:gridCol w:w="990"/>
        <w:gridCol w:w="810"/>
        <w:gridCol w:w="720"/>
        <w:gridCol w:w="630"/>
      </w:tblGrid>
      <w:tr w:rsidR="00713594" w:rsidRPr="00713594" w14:paraId="07517A78" w14:textId="77777777" w:rsidTr="00C43E68">
        <w:trPr>
          <w:cantSplit/>
          <w:trHeight w:val="310"/>
          <w:tblHeader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7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5F328" w14:textId="0980217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chani</w:t>
            </w:r>
            <w:r w:rsidR="008E21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ed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0DF9AE" w14:textId="59D450B5" w:rsidR="00713594" w:rsidRPr="00713594" w:rsidRDefault="008E214C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Mechanized</w:t>
            </w:r>
          </w:p>
        </w:tc>
        <w:tc>
          <w:tcPr>
            <w:tcW w:w="31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30723B" w14:textId="42C6DECF" w:rsidR="00713594" w:rsidRPr="00713594" w:rsidRDefault="008E214C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emptiable</w:t>
            </w:r>
            <w:proofErr w:type="spellEnd"/>
          </w:p>
        </w:tc>
        <w:tc>
          <w:tcPr>
            <w:tcW w:w="31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B4276" w14:textId="1FF4E114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en Defecation</w:t>
            </w:r>
          </w:p>
        </w:tc>
      </w:tr>
      <w:tr w:rsidR="00CA6C73" w:rsidRPr="00713594" w14:paraId="6B498EC8" w14:textId="77777777" w:rsidTr="00C43E68">
        <w:trPr>
          <w:cantSplit/>
          <w:trHeight w:val="840"/>
          <w:tblHeader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F9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4E03" w14:textId="5C3A23C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Facil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BAD4" w14:textId="363BF732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vice Type </w:t>
            </w:r>
            <w:r w:rsidR="00713594"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4D07" w14:textId="3D7C420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9E2AE" w14:textId="62FE804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FE95" w14:textId="0FE6C67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Facil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7E03" w14:textId="7D97BDC5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vice Type </w:t>
            </w: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F170" w14:textId="2359BE3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91FF1" w14:textId="44E33A2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3A9E" w14:textId="46D15B6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Facil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7F9D" w14:textId="6EAB1173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vice Type </w:t>
            </w: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7710" w14:textId="68AD4D5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4702A" w14:textId="5B7D269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A828" w14:textId="6B3F930D" w:rsidR="00C43E68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Facilities</w:t>
            </w:r>
          </w:p>
          <w:p w14:paraId="0E6FBC73" w14:textId="00F94C24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qui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3C4D" w14:textId="06286D22" w:rsidR="00713594" w:rsidRPr="00713594" w:rsidRDefault="00C43E68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vice Type </w:t>
            </w:r>
            <w:r w:rsidR="00713594"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3C79" w14:textId="76EAC2A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FDA62" w14:textId="2739E4F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</w:tr>
      <w:tr w:rsidR="00CA6C73" w:rsidRPr="00713594" w14:paraId="15A9BD87" w14:textId="77777777" w:rsidTr="00C43E68">
        <w:trPr>
          <w:trHeight w:val="31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7C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9EE9" w14:textId="685713D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,34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33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18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BE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C92B" w14:textId="02D073E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99,72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33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C2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0F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DF44" w14:textId="792BB0D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1,49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F3D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6B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FED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1A3" w14:textId="64135C0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,23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24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54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25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5D59304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9A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75B0" w14:textId="06A9AEE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,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AA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F18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03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7E2B" w14:textId="363DB63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,8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14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A8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8EC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4B03" w14:textId="76363F0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,8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B0C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3B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82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74E6" w14:textId="6E94807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,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87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B5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A1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CA6C73" w:rsidRPr="00713594" w14:paraId="4E413F1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E6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D796" w14:textId="0E357AA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4,4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74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77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BD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5AEE" w14:textId="2A4F12F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17,6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4A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55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8322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EB12" w14:textId="5A362CF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,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D06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E8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10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D381" w14:textId="7075CEB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32,0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A3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03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9D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CA6C73" w:rsidRPr="00713594" w14:paraId="29C4BBF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5D1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uil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B9C9" w14:textId="5990CCE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0E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78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7E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5C58" w14:textId="5DEF0D8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727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FD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42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2784" w14:textId="6440B94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EA1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46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7F2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52DA" w14:textId="5EE2088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1E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D1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747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13CA3B5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CD30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29AF" w14:textId="45A28DF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66,8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EC9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A0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E7F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65A3" w14:textId="3CCECC8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78,7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D7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3BA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A5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2AA8" w14:textId="05604C7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49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E3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E5D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A276" w14:textId="294B829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,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7E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9C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11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49DA112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3A0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EA54" w14:textId="6D207DF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,3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74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5B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1A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6C10" w14:textId="65B5F07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9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4E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D4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BF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2435" w14:textId="728C2F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ADA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42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6E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913F" w14:textId="5007F1D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D9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9F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EB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60BCE03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DFF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59A0" w14:textId="42B4A47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,2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1B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B46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471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3C55" w14:textId="7DA719C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,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61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C0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1CD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866F" w14:textId="30B3456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,8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07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1A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B64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C127" w14:textId="3813911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A3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9C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6FF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48096F75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2CDD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707F" w14:textId="02B7B01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9,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85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B7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6A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2303" w14:textId="669CE7F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713,9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0D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43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CF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77FC" w14:textId="7CCE1BB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39,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E9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2E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5D5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5A8D" w14:textId="56A0768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907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01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33C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510A034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A9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168E" w14:textId="5BD6DAE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9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33C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47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34B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37E2" w14:textId="600441B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4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A6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2F7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9D3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2B0B" w14:textId="197B817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34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C34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C6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198" w14:textId="1D968EB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C3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C28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58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</w:tr>
      <w:tr w:rsidR="00CA6C73" w:rsidRPr="00713594" w14:paraId="30ADFD9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87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136A" w14:textId="28E743F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,3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A3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3E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EC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2469" w14:textId="652846B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,0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BA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1D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4E37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FA8A" w14:textId="038ECC1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,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3D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68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042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D803" w14:textId="1C6B22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2,6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93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060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3A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CA6C73" w:rsidRPr="00713594" w14:paraId="3DA3CA6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739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8377" w14:textId="3C34037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5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3C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1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64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7138" w14:textId="06EFD32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4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E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291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ED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1243" w14:textId="36770E2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82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C97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B3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E93E" w14:textId="758C4DD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E9E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4E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D47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3EFC2D4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3C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 (</w:t>
            </w:r>
            <w:proofErr w:type="spellStart"/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urinational</w:t>
            </w:r>
            <w:proofErr w:type="spellEnd"/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e of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197F" w14:textId="18C8642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,7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05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8DA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1742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857E" w14:textId="60A4344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,2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ED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CA6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B4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1E85" w14:textId="7B860BA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,4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A3B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782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9538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3612" w14:textId="3FED5FA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,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0E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8C3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0C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CA6C73" w:rsidRPr="00713594" w14:paraId="4070E7C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05D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50D" w14:textId="3EBAC6A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,4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43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5C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B9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481D" w14:textId="12AC383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,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5F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BE2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45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5CA8" w14:textId="25D8EA9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7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66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1C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A5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1F6F" w14:textId="4F32C2F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,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B3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14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C1F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CA6C73" w:rsidRPr="00713594" w14:paraId="41292D5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908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017C" w14:textId="76B8C0A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820,9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BB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71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65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0206" w14:textId="6D5CF8C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85,6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54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24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292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9F80" w14:textId="3C21C13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02,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ED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DE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94C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377" w14:textId="2B3EB58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,6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F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28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1D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CA6C73" w:rsidRPr="00713594" w14:paraId="69CA651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A6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96A4" w14:textId="4CBA412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,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01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B2D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103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1952" w14:textId="7C8E0B8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,4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19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A0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63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5A22" w14:textId="7171843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,1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CA0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5C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87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EF1A" w14:textId="65BEFD2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11,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AAC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C2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04F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CA6C73" w:rsidRPr="00713594" w14:paraId="4677F92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5D5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23BB" w14:textId="78A69A8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,7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99B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16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3E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1561" w14:textId="636023B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,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DFB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3A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E03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8D4" w14:textId="4373D8E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,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1A9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CF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671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DB34" w14:textId="5954673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9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46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DE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90C4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CA6C73" w:rsidRPr="00713594" w14:paraId="2E30F96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F1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Ã´te</w:t>
            </w:r>
            <w:proofErr w:type="spellEnd"/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'Ivoi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A683" w14:textId="04E2561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,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D6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FC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63B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5D4B" w14:textId="68833BB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03,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E81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0F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FE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51B9" w14:textId="4FD8066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,8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1F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683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84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F02F" w14:textId="738B030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90,8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260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89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09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CA6C73" w:rsidRPr="00713594" w14:paraId="1D795CD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D0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BCBD" w14:textId="166BE18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4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849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63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41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06C0" w14:textId="2573763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7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A1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7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2A5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5087" w14:textId="22D41DB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12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C3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031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1CD" w14:textId="2A5FE3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7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F6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D48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B3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</w:tr>
      <w:tr w:rsidR="00CA6C73" w:rsidRPr="00713594" w14:paraId="2C96CC4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AE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EA87" w14:textId="650473A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,5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F6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65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551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274E" w14:textId="7EA48B1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7,8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B9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AA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F2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6819" w14:textId="01E2F52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,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3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E5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E9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FCED" w14:textId="15A61A3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01,8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01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45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578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4013849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2A8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F369" w14:textId="74B17B0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,1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BF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B3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F5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9D0B" w14:textId="6EA4FD9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4,0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53C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26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20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483A" w14:textId="58871A2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49,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7E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C1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AE3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FF9F" w14:textId="4BEB1D4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,9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23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837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585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CA6C73" w:rsidRPr="00713594" w14:paraId="0865B2C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7E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BFCB" w14:textId="734CF17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,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7A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83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45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09D3" w14:textId="5951B2C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,7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E73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74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BFE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E001" w14:textId="30C8BF0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,7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4D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5D6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69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2930" w14:textId="5DBF927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27,7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F5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1C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C02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60D03EF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83E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505F" w14:textId="04F0EB2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,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39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BB0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D3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1FAC" w14:textId="4E35858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,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1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C3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8E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5EF3" w14:textId="65D6EC0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6B0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1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FB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809F" w14:textId="56449F5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1B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5D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0C70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764A53E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B96D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8B07" w14:textId="2B7076B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659,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77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3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F2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6247" w14:textId="1274662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011,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F7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7A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4AB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AEC9" w14:textId="167E04F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936,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353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D4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EC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A722" w14:textId="258252E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,7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96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1D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628D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CA6C73" w:rsidRPr="00713594" w14:paraId="2FAFAAFA" w14:textId="77777777" w:rsidTr="00C43E68">
        <w:trPr>
          <w:cantSplit/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299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ina, Hong Kong Special Administrative Reg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BA82" w14:textId="71E8669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,6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E4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6D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DDF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B03E" w14:textId="54BC8B2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5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07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9B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0D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69E" w14:textId="13D5474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,2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860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91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2CAF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34A2" w14:textId="4B5827F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E8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DC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D77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6967243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FB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D661" w14:textId="0F057EE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1,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39C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6EB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95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2D2C" w14:textId="692A7F4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8,9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EA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3B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32D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D04E" w14:textId="3B329A7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,9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04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47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C8E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3BC0" w14:textId="307EEF4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,5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27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7D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2CDA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CA6C73" w:rsidRPr="00713594" w14:paraId="23A1EE3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B7C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5149" w14:textId="136AC00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8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46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DC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6C9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E858" w14:textId="4EF6829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5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409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21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788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7E02" w14:textId="44D2CAD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7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E2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99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391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6812" w14:textId="17ADDBD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6A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79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F3E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CA6C73" w:rsidRPr="00713594" w14:paraId="4059C6B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82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F10C" w14:textId="796FFB5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,3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05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AC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5AB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A7B5" w14:textId="3AFBE0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,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99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FF4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43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B5C7" w14:textId="66D6D17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,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60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D90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05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AACC" w14:textId="3C5F036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,8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10B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9E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2E9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</w:tr>
      <w:tr w:rsidR="00CA6C73" w:rsidRPr="00713594" w14:paraId="3D1C557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AB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2B9C" w14:textId="549DD13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,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DE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3E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4D40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217F" w14:textId="64C63E2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,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FE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B8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43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3AE8" w14:textId="613DD66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C8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1D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7F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754B" w14:textId="40BE447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E8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8A8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3C6B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CA6C73" w:rsidRPr="00713594" w14:paraId="25D3221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AC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6353" w14:textId="739F9C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,9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4F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9F9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A5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349B" w14:textId="075674D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,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0C8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78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F3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BB3D" w14:textId="3EE2E02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,8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7D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4F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BFC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836C" w14:textId="18FB9F8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8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8DA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AA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81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</w:tr>
      <w:tr w:rsidR="00CA6C73" w:rsidRPr="00713594" w14:paraId="25B439A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FAE7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CF9C" w14:textId="39BFFBB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,0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74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00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A6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4900" w14:textId="3624BA1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74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8B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37A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0763" w14:textId="22A3389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2A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EAF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633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27D" w14:textId="225E466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A2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1D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B64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603A2A6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B6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cratic People's Republic of Kor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B47A" w14:textId="62627CE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6,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91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D1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33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E0D1" w14:textId="23DCFD7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0,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86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78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09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3F3C" w14:textId="697C76E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,5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DA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A7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91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1E25" w14:textId="51A4C98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71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79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B3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273A27A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95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269" w14:textId="03A1FA3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90,6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F0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B0A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EC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06D8" w14:textId="2505AC2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77,4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77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B8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80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25EA" w14:textId="5D2F968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14,6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549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92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BFD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B2B" w14:textId="33B39B4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49,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FF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FE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817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CA6C73" w:rsidRPr="00713594" w14:paraId="1D9F090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8D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8B84" w14:textId="6775AF8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,6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38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74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EC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411F" w14:textId="75FC2CA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3B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4C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1F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5D12" w14:textId="6B8685A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35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92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267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851" w14:textId="6DD5376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7E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289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2D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CA6C73" w:rsidRPr="00713594" w14:paraId="60E68C6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ADCC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EE07" w14:textId="7F40B11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4,0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74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44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053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E35B" w14:textId="37A909E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,6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C6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DD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AC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B56F" w14:textId="688D3F8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4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32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D91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5D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9F3A" w14:textId="4CE845C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,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550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C9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0096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</w:tr>
      <w:tr w:rsidR="00CA6C73" w:rsidRPr="00713594" w14:paraId="788F9CF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594F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05D2" w14:textId="047265C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,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42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A4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BA2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989B" w14:textId="6B9EE5D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,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71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BE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747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9EBE" w14:textId="63372A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8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9D2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37C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ACFD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94E5" w14:textId="7973268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,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DF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B23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EC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0853400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5E3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48C3" w14:textId="2CDD75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53,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201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4C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3E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192A" w14:textId="78F67D3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94,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50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1C3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0C8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6680" w14:textId="5BAEDF0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,0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F7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ED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F8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20C6" w14:textId="16875DD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25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08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D1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54319BA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B8C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1292" w14:textId="317F7FA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,9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48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7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F1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24EA" w14:textId="2C9460F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,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15A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753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990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FB7B" w14:textId="26F6382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6D0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B37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B6A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64E8" w14:textId="472286E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E5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D70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CE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471CD03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56A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027C" w14:textId="00AA020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,9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234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C7D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38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E0D3" w14:textId="006524C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,8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EC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E92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12AD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EBF2" w14:textId="2DEC9FD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701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F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15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811B" w14:textId="6F2488E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A1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047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2C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CA6C73" w:rsidRPr="00713594" w14:paraId="78EF319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5D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E608" w14:textId="60B8168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B3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78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AC8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0553" w14:textId="483F20A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,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10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86B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4A3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A508" w14:textId="3D5DCDA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3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F77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E4E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0C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174C" w14:textId="7655E21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A5A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2E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F2E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6BBD634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FA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4E4" w14:textId="5A4B88A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,8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C6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E5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AB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3470" w14:textId="34EA36A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5,1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79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B1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B750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80C1" w14:textId="570A713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264,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3A5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E7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680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A9F1" w14:textId="724656C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83,5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30B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65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C53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CA6C73" w:rsidRPr="00713594" w14:paraId="4194735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C9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495F" w14:textId="1C98F12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,3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9B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BD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D8EA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4428" w14:textId="51FB741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0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81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9C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693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04DF" w14:textId="4D7BAC5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,8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823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D32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417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A3EA" w14:textId="38C8034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5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0C9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F83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DC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</w:tr>
      <w:tr w:rsidR="00CA6C73" w:rsidRPr="00713594" w14:paraId="371BD63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932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D75D" w14:textId="582F9AD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6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A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C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4E4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ED0D" w14:textId="6B6306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CE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9F3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76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C85B" w14:textId="3213931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7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05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F3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603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5F49" w14:textId="495EE2A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38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7E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DA2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23755F9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71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BE18" w14:textId="024D96D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,7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6B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CE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465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7AE9" w14:textId="2A51F90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,2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0AD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D8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A3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FC97" w14:textId="6FD1C9D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,6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27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332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0C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E6C6" w14:textId="7EFBED3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1D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AE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CD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7B30FF0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107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56C9" w14:textId="4BA9875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,8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19A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5A0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BA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FED2" w14:textId="16D1E80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47,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82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61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D67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2171" w14:textId="5AA504E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,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CF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3C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06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F369" w14:textId="5E32064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90,5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F7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92F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0F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</w:tr>
      <w:tr w:rsidR="00CA6C73" w:rsidRPr="00713594" w14:paraId="63866EE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9A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E220" w14:textId="64C1053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,8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A0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5E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4A60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4649" w14:textId="76D4A3D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,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66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E3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C91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FBC9" w14:textId="057D268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,1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329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02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2AB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83AC" w14:textId="0307F19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,9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4B7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7A0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88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CA6C73" w:rsidRPr="00713594" w14:paraId="6FC2B22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9EC7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4276" w14:textId="52EC6F2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,2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69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B74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95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FC65" w14:textId="0A08F9F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,4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A5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49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67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C452" w14:textId="4CE2F5A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,4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62C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D9E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D8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67F5" w14:textId="2D8C4D9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,9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FA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42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3DF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CA6C73" w:rsidRPr="00713594" w14:paraId="5AD9F4A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78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B921" w14:textId="2E9FF33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4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DCC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F4E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C1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2E35" w14:textId="3F54689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0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9F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93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9C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93E1" w14:textId="5ACD540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,3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04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823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ED3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D77C" w14:textId="76658DA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,8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7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432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36A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CA6C73" w:rsidRPr="00713594" w14:paraId="02A9244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B00D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C420" w14:textId="688D7DE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3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CF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CD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11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36F1" w14:textId="44B7705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,1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A11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5A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335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2630" w14:textId="51AB7F3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BE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77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7F7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AA9D" w14:textId="19BED35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20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0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4B9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64483E6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593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6D00" w14:textId="4B8DE5B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,1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82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B83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8D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2D23" w14:textId="073610B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,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82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A9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30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350E" w14:textId="0B91456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,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28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C7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B7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6565" w14:textId="1592E9D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,8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CA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F9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9EFF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</w:tr>
      <w:tr w:rsidR="00CA6C73" w:rsidRPr="00713594" w14:paraId="2317A512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0DE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ondura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FC89" w14:textId="4E1403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,2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CE4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1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E62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CAE3" w14:textId="4BFCF20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,7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66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F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B3B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7559" w14:textId="7716FFA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,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9C0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1B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7F4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B85B" w14:textId="039F792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,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49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01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4BA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CA6C73" w:rsidRPr="00713594" w14:paraId="768A541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710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793F" w14:textId="25F3CC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459,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5B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C5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E20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2465" w14:textId="7E65385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,852,3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FC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C4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FA3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0956" w14:textId="22B6A55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44,7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F2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CC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A7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83D6" w14:textId="7C31307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365,5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8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F1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2C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36AA04A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15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AE1E" w14:textId="20AEE73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99,9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A3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B7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40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943F" w14:textId="484BD29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989,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DF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99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5C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9447" w14:textId="1BA671D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50,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1BD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4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16A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380B" w14:textId="21E73B2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98,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F8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86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66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CA6C73" w:rsidRPr="00713594" w14:paraId="7851B97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0CC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32E3" w14:textId="0C75140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546,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02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D4B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533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544B" w14:textId="3A3537D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819,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A4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3B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3EB0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DD31" w14:textId="1F4E99D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,0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4C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67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E1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D34A" w14:textId="6B3AA0A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A9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27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A2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029A61E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A0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2C79" w14:textId="1F3110B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20,5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0D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F98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D89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ACFC" w14:textId="09DB6D1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09,7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FA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71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27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BEBD" w14:textId="71EB918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,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15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1C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62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0905" w14:textId="18F6D20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EF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C7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3A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0C673365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A71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7BC4" w14:textId="78CEC59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7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00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964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39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9CB3" w14:textId="3DD8796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62C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7D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D2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C2B4" w14:textId="3594BAA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3A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C2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2A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2378" w14:textId="104AD0F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75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F7D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5C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4855434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60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667A" w14:textId="04421EB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,6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0FC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9E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F1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DCCF" w14:textId="7C39C27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,7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AFC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BF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8C9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B8BB" w14:textId="5E3567E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B1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C3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872B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9108" w14:textId="5378B7F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9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A7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05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4D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22F5345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35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EF79" w14:textId="14A8CDF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,4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B6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E3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4827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23E4" w14:textId="0F51316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,1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A3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8A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C8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3D22" w14:textId="10F6A38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7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FC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0E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6A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0768" w14:textId="47329C4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169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A73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FF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CA6C73" w:rsidRPr="00713594" w14:paraId="57792ED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5B0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1A2E" w14:textId="3F8D4C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77,8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15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11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634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4C8B" w14:textId="3743056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53,8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72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51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BFD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35DA" w14:textId="301E64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8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D6E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DBD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C0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9F66" w14:textId="55DCE6D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E5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B5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091E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1368437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E0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160A" w14:textId="549A28B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7,9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49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46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4B1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C443" w14:textId="75D57F1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85,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21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7D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807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6E41" w14:textId="3E7530E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49,1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66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50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18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246A" w14:textId="41B60B9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12,9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C9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C3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71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CA6C73" w:rsidRPr="00713594" w14:paraId="5940012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2D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33A1" w14:textId="4EE93BC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,9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A3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4A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E6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9E4E" w14:textId="6AB166D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,2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B8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519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545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476C" w14:textId="7F0442B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C0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0F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5F0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63BC" w14:textId="3E39C94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E9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3AA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0D6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3CC5ACB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D7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D773" w14:textId="0BFF767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,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48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25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CD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70BC" w14:textId="66781CB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5,3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BC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C3A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BA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231D" w14:textId="5A70FB0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9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E9E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F8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48E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FBE5" w14:textId="17881FB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,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59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573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13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4F1030F2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D2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DFE2" w14:textId="7087C70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,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92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A77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A68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EC13" w14:textId="7563EA3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,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7D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27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10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6621" w14:textId="1ADE634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4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00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08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99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5663" w14:textId="3DA4FC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,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C0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78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A9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09A1AA3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98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63A6" w14:textId="0222F40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8E3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6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32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9AD6" w14:textId="1BA1B44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,5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C6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55D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A8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689" w14:textId="553FEE8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E4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C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A8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B80C" w14:textId="0D67331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,9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5C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16C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E9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CA6C73" w:rsidRPr="00713594" w14:paraId="64F374C2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8D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22E0" w14:textId="14D24B9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,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B4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FDE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84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3FDA" w14:textId="72D2847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,3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50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DC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657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AB4D" w14:textId="263131C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7,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55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C5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D00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AF98" w14:textId="2C6DF8F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03,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56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79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F1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</w:tr>
      <w:tr w:rsidR="00CA6C73" w:rsidRPr="00713594" w14:paraId="7E550165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26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DE0B" w14:textId="6065E2C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,7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147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72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49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9D0" w14:textId="6DC65A1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,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FE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EB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C6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732B" w14:textId="19B75A9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67,4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21E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2F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3ED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BB91" w14:textId="622C147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,9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79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62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698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CA6C73" w:rsidRPr="00713594" w14:paraId="43FA0DA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87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82D" w14:textId="3700B96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A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FC8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808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2DBD" w14:textId="442B855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6BF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1D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D1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1F6" w14:textId="0AF899A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6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EB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6D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A1D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4A20" w14:textId="7BA2C0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A0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26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FD3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199F244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F9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5B75" w14:textId="7F0B7CB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67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DF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15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3725" w14:textId="29FDDE3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8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84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7E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E5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87D1" w14:textId="031DFFF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54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BC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FC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ECB6" w14:textId="32D15AF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D1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C8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1D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0E22457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FA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1077" w14:textId="68DAC35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,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95F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3F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0E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0EE4" w14:textId="7F24BBD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,9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09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A1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03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9A83" w14:textId="0EB493C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16,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45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9B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2D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D9F9" w14:textId="687A37F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,3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04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8F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685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21F92AC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D6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DEE" w14:textId="24A87D6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14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C7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060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59F9" w14:textId="3514A29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7B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6E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73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3A30" w14:textId="0DC9BA0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120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D1D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E9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4792" w14:textId="05A828C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95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FF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FD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CA6C73" w:rsidRPr="00713594" w14:paraId="584C31A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A70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F909" w14:textId="53F68D2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,5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8B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BE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CB9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D57A" w14:textId="08EA02F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,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666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BF3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0E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DDC8" w14:textId="1AA13CA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,4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1A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0A3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359C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8AD9" w14:textId="6AAB737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,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99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D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A5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CA6C73" w:rsidRPr="00713594" w14:paraId="0D99871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578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6075" w14:textId="3837417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,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4B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EB1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8D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6147" w14:textId="4FB91A5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,8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F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74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E16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3CC9" w14:textId="0F01B71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A3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36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989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DA6C" w14:textId="48C2673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33B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66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6C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66ACE17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0BC3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BC82" w14:textId="3207DDB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68,8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81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50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EA9E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B42D" w14:textId="002BAB5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49,7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FC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4ED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D2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4904" w14:textId="644EFC0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,6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10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9D2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1798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BE6E" w14:textId="708D533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,6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570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A1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80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CA6C73" w:rsidRPr="00713594" w14:paraId="3017DBB2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98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ADF3" w14:textId="24EA0EE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6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EE3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6A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B6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968D" w14:textId="5C59642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,3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7DB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647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0F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857B" w14:textId="7CADBB1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6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BDA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FD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444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56D7" w14:textId="7F08234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,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5F3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2E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5D9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CA6C73" w:rsidRPr="00713594" w14:paraId="72E3EC8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08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FD65" w14:textId="3D41C04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09,6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C4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7C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96B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4E1D" w14:textId="488035E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55,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81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E83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746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B33A" w14:textId="3AF3094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5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8E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F0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9F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D29B" w14:textId="5862C42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,5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6DB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E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8F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</w:tr>
      <w:tr w:rsidR="00CA6C73" w:rsidRPr="00713594" w14:paraId="49B5862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72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62CC" w14:textId="72E04AE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,4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19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8A6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10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D77D" w14:textId="0521C0F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8,6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8E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B2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8763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01CF" w14:textId="2FD62A1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06,0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36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A72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3A3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6864" w14:textId="00CF8E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62,2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68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05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05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</w:tr>
      <w:tr w:rsidR="00CA6C73" w:rsidRPr="00713594" w14:paraId="1C5D2D6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71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20A8" w14:textId="4BFCF14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34,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8B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A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CFD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6B57" w14:textId="3B7060C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85,7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ABF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07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956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E735" w14:textId="2B67F84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55,8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D2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37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2E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A684" w14:textId="7858715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90,5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CA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B0F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24A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CA6C73" w:rsidRPr="00713594" w14:paraId="1E89111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F3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7D7F" w14:textId="434B653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3F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BD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C5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6438" w14:textId="6318EFA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6C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A8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E6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A783" w14:textId="32B8B29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30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0A1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210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15E" w14:textId="59440E5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,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6A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92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5D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</w:tr>
      <w:tr w:rsidR="00CA6C73" w:rsidRPr="00713594" w14:paraId="36D5448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28D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C73C" w14:textId="2D28A31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2D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A6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E3C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EDA6" w14:textId="15ED558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E26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69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E77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9694" w14:textId="308D152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82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A2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83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C72F" w14:textId="090B7BA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49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97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8DD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1E9201A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C2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ep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7C48" w14:textId="0630BFD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28,2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D0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82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54D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4062" w14:textId="7B8EEA9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77,9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A1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0B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6E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8621" w14:textId="7EA4C32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,7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4D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58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31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83E5" w14:textId="75D7EED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85,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A8D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AA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D1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CA6C73" w:rsidRPr="00713594" w14:paraId="526373D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43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A5D8" w14:textId="44A5BFC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,9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47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99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CF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DCBC" w14:textId="027729E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,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F6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13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41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8970" w14:textId="5F7CD61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,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579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3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66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FE0C" w14:textId="20766BF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,1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F3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45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8F3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</w:tr>
      <w:tr w:rsidR="00CA6C73" w:rsidRPr="00713594" w14:paraId="1925D0E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95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F3CC" w14:textId="327A214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,7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A41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BF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8E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8A34" w14:textId="300AD36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,9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990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54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453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2508" w14:textId="227AF24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,1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67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20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71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DC1C" w14:textId="00438AA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62,8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F4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3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92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CA6C73" w:rsidRPr="00713594" w14:paraId="74A894C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67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9BD" w14:textId="05D3E9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8,8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E8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A5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B3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E119" w14:textId="4EC017E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626,5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2F8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52A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82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AD9B" w14:textId="4B6DE66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43,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F4B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EF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894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31D3" w14:textId="39688CD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712,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C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CEB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E0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CA6C73" w:rsidRPr="00713594" w14:paraId="4560A25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FA2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5C40" w14:textId="3F0F7B9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,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BF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F7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FB9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E03F" w14:textId="180E22D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,7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C2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69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FDE0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1EB" w14:textId="525E9B4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E5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FA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45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0F23" w14:textId="0F10A65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6C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D2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C8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0CEDC1E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B39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DAEF" w14:textId="3595185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2,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E1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6F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F59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C792" w14:textId="4921615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20,9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E4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94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F88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C627" w14:textId="1307885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53,8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BD1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8C4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05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435" w14:textId="67048D6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19,7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79B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CDE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C7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2BB1111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0C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73E9" w14:textId="2D31C59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848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91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256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B22A" w14:textId="515D65E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D5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E40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D52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8EFC" w14:textId="2F3B10C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294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20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25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492A" w14:textId="5B86D9A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84C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D3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991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1CB986B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46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A2BE" w14:textId="5283D36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,8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27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74C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2CED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7621" w14:textId="261ADD2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,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A5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03F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EF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1FC4" w14:textId="506F018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,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69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24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D4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4CB8" w14:textId="416A5C8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FF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02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EE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CA6C73" w:rsidRPr="00713594" w14:paraId="4AA6BD1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0DA4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263E" w14:textId="0E391BE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2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FE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D5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2A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A126" w14:textId="53C7CD9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,9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1EB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6D7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2D2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AA4" w14:textId="294ED1B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6,6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EE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3B2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5D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2943" w14:textId="1D2661B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,1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B2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21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349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</w:tr>
      <w:tr w:rsidR="00CA6C73" w:rsidRPr="00713594" w14:paraId="40B26C54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5B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1A78" w14:textId="2535431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,5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5F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5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67A7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4481" w14:textId="392FD7E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,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ECE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D3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B1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E4B2" w14:textId="18B5E26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,6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39D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90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E80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EF74" w14:textId="1A92EEB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7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1F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27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1A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</w:tr>
      <w:tr w:rsidR="00CA6C73" w:rsidRPr="00713594" w14:paraId="276FD0C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2A80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383B" w14:textId="769FF70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,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11A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85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AD6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30C1" w14:textId="05EC769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,9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24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A2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319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08E7" w14:textId="7D5B087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,9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75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A14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28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75CD" w14:textId="7A3A2AC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,7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09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A7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EF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</w:tr>
      <w:tr w:rsidR="00CA6C73" w:rsidRPr="00713594" w14:paraId="77F507C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C73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C5FF" w14:textId="7A9C9CC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83,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92A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70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81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AAD6" w14:textId="1F0AA84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003,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A63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4B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A4E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53A4" w14:textId="19DD14F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,5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86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771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47CA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332B" w14:textId="5A51B71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5,2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AE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47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D9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</w:tr>
      <w:tr w:rsidR="00CA6C73" w:rsidRPr="00713594" w14:paraId="315FA1C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8D6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5269" w14:textId="7FB12C4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,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603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B7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F33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EC22" w14:textId="3E46BA4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74,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958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B5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7A49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A5E0" w14:textId="3F69429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,5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294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D3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E49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F6DF" w14:textId="7C26188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7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85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49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0A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CA6C73" w:rsidRPr="00713594" w14:paraId="4606A12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571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DFBF" w14:textId="1635C49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818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A58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46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3722" w14:textId="7C39209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CB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FCE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15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0234" w14:textId="395FDC2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64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93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02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AC77" w14:textId="4695FD2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FB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75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0ED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CA6C73" w:rsidRPr="00713594" w14:paraId="321F424C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24A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C88C" w14:textId="1A98208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7A2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F5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8C2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DC48" w14:textId="18D3774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9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672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61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70A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8513" w14:textId="408CDD7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F6C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181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33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8B3B" w14:textId="7BB6734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43F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BD1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8EB1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CA6C73" w:rsidRPr="00713594" w14:paraId="47C107E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23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CA34" w14:textId="2D020E7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8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07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43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AF2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D816" w14:textId="44213F7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8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D1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2CE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028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4E90" w14:textId="07073C3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A9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AC0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AF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AFFA" w14:textId="151F3BB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2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CC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E3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E8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</w:tr>
      <w:tr w:rsidR="00CA6C73" w:rsidRPr="00713594" w14:paraId="00CF1F9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FD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6E33" w14:textId="6E20CF1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,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7C0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E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81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E61F" w14:textId="759F666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,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F1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607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55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A158" w14:textId="4797688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,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B2C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D9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C5F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5073" w14:textId="68F8245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,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1C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DF7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82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72405EA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79C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B66A" w14:textId="471245E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,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CD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DF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F92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586F" w14:textId="3E636D0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,6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4D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42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CF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9765" w14:textId="3967BB2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,3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E3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78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4D88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B2EA" w14:textId="5D07E8F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,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A3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07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0E0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CA6C73" w:rsidRPr="00713594" w14:paraId="6F9512E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D63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C085" w14:textId="0752F6F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7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83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60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19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C733" w14:textId="0224ABF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E0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651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0A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C8AF" w14:textId="60AEB6B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CCB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A57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5419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FE4C" w14:textId="1BDE5DB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65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58B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8D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39662EBB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403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8458" w14:textId="50FFB68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,8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EFF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F7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21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F321" w14:textId="0C48EE8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,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A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97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C24E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E99D" w14:textId="6658EB8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,0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06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A2F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80D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02B3" w14:textId="32D4154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,7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614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8E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F31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241570B9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834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9E8B" w14:textId="2F39DEE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86,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8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76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733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776C" w14:textId="76E027B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73,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22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B8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74D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BCED" w14:textId="61A588F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83,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CA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758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62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0F95" w14:textId="52305D9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,7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B8B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52C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26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CA6C73" w:rsidRPr="00713594" w14:paraId="3124C69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2312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F3F1" w14:textId="39B1B27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0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316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0A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CE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6079" w14:textId="45D7588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,4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EF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F0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85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4BE9" w14:textId="5463036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,0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64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FD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678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A3B3" w14:textId="237154D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8,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D4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87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0B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CA6C73" w:rsidRPr="00713594" w14:paraId="24BF0245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3E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EF26" w14:textId="3FB7383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1,5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A4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D4C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92B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C5BE" w14:textId="150B256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91,2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01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13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7C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D81A" w14:textId="1657E06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3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05F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52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C52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AAE7" w14:textId="4358997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5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3B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F5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C1F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7351AC5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E9C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79E5" w14:textId="489628D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08,2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10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5F1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0CF9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E231" w14:textId="4293955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79,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69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E8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C9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CCD4" w14:textId="209C98F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40,3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A4E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FB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BFD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4576" w14:textId="5829782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62,8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95B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BD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4B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1486AA7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742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C677" w14:textId="28E91FE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B1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0A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5A8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D6DF" w14:textId="4EE51DA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085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0D6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EE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78A9" w14:textId="42C2A67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C29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DC0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B3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FB1C" w14:textId="540880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35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E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601F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</w:tr>
      <w:tr w:rsidR="00CA6C73" w:rsidRPr="00713594" w14:paraId="17A9F16F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63A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E244" w14:textId="09F340F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,8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F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E7C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3997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071B" w14:textId="0967FA6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,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879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FA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1F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FCE3" w14:textId="69E9017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7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7F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DFE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4B5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61CB" w14:textId="053EE9F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9E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AC6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380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28BAAD8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EC1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141C" w14:textId="58980A0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,9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436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6A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2189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8199" w14:textId="37B3F78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,9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802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538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2E9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2F93" w14:textId="4872D67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D04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FE4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8C2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CF39" w14:textId="6097B2A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A2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878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C5A8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0A4F3ED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4F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B9C8" w14:textId="31E553C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858,6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FE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14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7E5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4F9B" w14:textId="306821F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73,7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C72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CE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F7B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CF58" w14:textId="7C84CC5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4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2E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3B2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5B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D56" w14:textId="4327C82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C6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C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CA1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16492F5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57D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1911" w14:textId="5EC18D3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76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E1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C0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D7BB" w14:textId="1D1D720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6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EB0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AAC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C3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06E3" w14:textId="385524C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08D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A3F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C5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FFCC" w14:textId="7068AE1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2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09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9B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014C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007D276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06C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og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E8E4" w14:textId="35118AD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,1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628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680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C63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CE26" w14:textId="18B2D2B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,7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5B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D3F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CA20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79FB" w14:textId="3271A01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,5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60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86F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93C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A9B6" w14:textId="41D0ED6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,0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66F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B06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697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CA6C73" w:rsidRPr="00713594" w14:paraId="7024101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684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1470" w14:textId="0BFC1C9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D00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418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20A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3768" w14:textId="3216A0F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713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1C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90D3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DA4B" w14:textId="77F2955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2FC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E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5E1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F47E" w14:textId="6C36EC3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78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70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370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6B1767F5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A33C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F33F" w14:textId="29FCD81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,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A5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C6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D2E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9D57" w14:textId="0EAE338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,8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00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C1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69B9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68D8" w14:textId="2F41E69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,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F0A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E36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AA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7AC3" w14:textId="715134D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84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A2B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5F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78483D7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C02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740B" w14:textId="03678412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36,8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7D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DC1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0D7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77C6" w14:textId="4ECEAE4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,8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CAF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05A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99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8306" w14:textId="1360250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,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5C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A2A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5007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A61C" w14:textId="1E8C48F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8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4CD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D8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A37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1EB8511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2B5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FC94" w14:textId="103379E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,6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8E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5C2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82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F73C" w14:textId="75DF834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,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720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E1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17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2895" w14:textId="5F70296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5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B99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E46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AC3A" w14:textId="0DAABAC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0A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23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54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4929342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1FD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93AA" w14:textId="69DD8A3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8D5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1F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2E3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EDDC" w14:textId="49E4A636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E58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D59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E2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B4A" w14:textId="3A4F4048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68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9DF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22AA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2B28" w14:textId="7CF65C0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5E2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4C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045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</w:tr>
      <w:tr w:rsidR="00CA6C73" w:rsidRPr="00713594" w14:paraId="3A9AB86A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1868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50F2" w14:textId="16355AA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,1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349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AB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9A7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6AD3" w14:textId="0055B0B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1,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DED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D5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69E2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F53E" w14:textId="6DDC74C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65,0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127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D30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4F7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AB51" w14:textId="4D2345E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,6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39A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FB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176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</w:tr>
      <w:tr w:rsidR="00CA6C73" w:rsidRPr="00713594" w14:paraId="2B1F43F1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86D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8348" w14:textId="30A2869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09,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76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44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CBF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9C3E" w14:textId="693E8F4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41,5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C4A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75B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82F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22B5" w14:textId="12A7EF8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28,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345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15D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BEAC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F905" w14:textId="61E03DD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87,8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E4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FCB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B1A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CA6C73" w:rsidRPr="00713594" w14:paraId="6ACA2966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455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53A6" w14:textId="03320B4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,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E0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FB0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BE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57E7" w14:textId="79234F6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,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1D5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BB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D3C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55FB" w14:textId="57929A3F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4C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A46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52F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D37A" w14:textId="287CF58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9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D20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2C4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E92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CA6C73" w:rsidRPr="00713594" w14:paraId="09BA67CE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2D9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8CF6" w14:textId="4675E97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97,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9F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B4D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AAE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94B0" w14:textId="535F017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08,8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F11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C2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FD19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B637" w14:textId="6DC2EE0E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61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DF3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E665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1383" w14:textId="53C5816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332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19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90A3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CA6C73" w:rsidRPr="00713594" w14:paraId="3E5D9712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D12A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2E1" w14:textId="6E59C6BA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638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7F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A112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B467" w14:textId="2C9A7B3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B11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280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681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283B" w14:textId="5596471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1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37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27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7DB9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34E6" w14:textId="71B4E6C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29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DA2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BC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CA6C73" w:rsidRPr="00713594" w14:paraId="3CFF6DD0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68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C3D6" w14:textId="4B8A0AF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81,7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F34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0BD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11A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7E32" w14:textId="7A1806F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980,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43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3D7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401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ECD" w14:textId="076CCD0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73,8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01A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E2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853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031E" w14:textId="7B0609D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,9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682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246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0A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%</w:t>
            </w:r>
          </w:p>
        </w:tc>
      </w:tr>
      <w:tr w:rsidR="00CA6C73" w:rsidRPr="00713594" w14:paraId="5F3DAE73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9AC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lis and Futuna Island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AD4C" w14:textId="0B4847D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1BF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C1E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CB01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B2DA" w14:textId="3148508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290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484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A08B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1E8E" w14:textId="134C843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06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33D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E3EA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861D" w14:textId="2D10564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D4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C8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4EF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25F215C8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65B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ank and Gaza Stri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111" w14:textId="28992D7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,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3E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2C3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61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F1B9" w14:textId="72F5D45D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,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009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F4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D83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A6BF" w14:textId="5FE603B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D56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154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CF8C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A60F" w14:textId="299A8FD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4BC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630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7A1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CA6C73" w:rsidRPr="00713594" w14:paraId="6194CC57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678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B581" w14:textId="7630625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,5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D0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94A4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2E5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CCD8" w14:textId="74C69D14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,9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63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F260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35E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91E6" w14:textId="407E0523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,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055C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8E5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C531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1E4C" w14:textId="07D975E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,6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495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431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75B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CA6C73" w:rsidRPr="00713594" w14:paraId="2E320BED" w14:textId="77777777" w:rsidTr="00C43E68">
        <w:trPr>
          <w:trHeight w:val="3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FDF3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0CAB" w14:textId="0E9926CC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,3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019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04D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C54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594F" w14:textId="47EA6D3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,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E77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A4A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EA1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85FD" w14:textId="700D36DB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,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FF6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047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3B4C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70A3" w14:textId="49AE44A5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,1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1386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F49E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0B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CA6C73" w:rsidRPr="00713594" w14:paraId="48E2516A" w14:textId="77777777" w:rsidTr="00C43E68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0535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456B" w14:textId="476E8F10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,6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34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7255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0F6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CB2C" w14:textId="1B848A29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,9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07E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66EF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CD13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F916" w14:textId="276626A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,9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985D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D351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3B8B8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5311" w14:textId="46B5AD51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10,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A66B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1849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71F2" w14:textId="77777777" w:rsidR="00713594" w:rsidRPr="00713594" w:rsidRDefault="00713594" w:rsidP="00C4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35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</w:tbl>
    <w:p w14:paraId="56BBD3D8" w14:textId="020D640A" w:rsidR="00A73AF8" w:rsidRDefault="00A73AF8"/>
    <w:p w14:paraId="56C380D0" w14:textId="253199B6" w:rsidR="00FD25DB" w:rsidRDefault="00FD25DB"/>
    <w:p w14:paraId="7AE2A60B" w14:textId="6408E669" w:rsidR="00FD25DB" w:rsidRDefault="00FD25DB"/>
    <w:p w14:paraId="447C3212" w14:textId="6B99B3E7" w:rsidR="00FD25DB" w:rsidRDefault="00FD25DB"/>
    <w:p w14:paraId="02979D2F" w14:textId="0D75B5B8" w:rsidR="00FD25DB" w:rsidRDefault="00FD25DB"/>
    <w:p w14:paraId="77C91CAC" w14:textId="795DF89A" w:rsidR="00FD25DB" w:rsidRDefault="00FD25DB"/>
    <w:p w14:paraId="2517318B" w14:textId="05D4763E" w:rsidR="00FD25DB" w:rsidRDefault="00FD25DB"/>
    <w:p w14:paraId="42C8ECB5" w14:textId="312DC0D5" w:rsidR="00FD25DB" w:rsidRDefault="00FD25DB"/>
    <w:p w14:paraId="1CE94D58" w14:textId="3D48DEB1" w:rsidR="00FD25DB" w:rsidRDefault="00FD25DB"/>
    <w:p w14:paraId="701C6DAB" w14:textId="77777777" w:rsidR="00DC3931" w:rsidRDefault="00DC3931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DC3931" w:rsidSect="00A53F7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EDF345C" w14:textId="6C520C42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Joint Monitor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gram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ervice Levels for Sanitation</w:t>
      </w:r>
    </w:p>
    <w:p w14:paraId="144F23EF" w14:textId="77777777" w:rsidR="000036AF" w:rsidRDefault="000036AF" w:rsidP="000036AF">
      <w:pPr>
        <w:keepNext/>
        <w:ind w:firstLine="720"/>
        <w:jc w:val="center"/>
      </w:pPr>
      <w:r>
        <w:rPr>
          <w:noProof/>
        </w:rPr>
        <w:drawing>
          <wp:inline distT="0" distB="0" distL="0" distR="0" wp14:anchorId="2194EF7A" wp14:editId="0DFDF039">
            <wp:extent cx="6347460" cy="35704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824" cy="357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F9D5A" w14:textId="74D9E262" w:rsidR="000036AF" w:rsidRDefault="000036AF" w:rsidP="000036AF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Figure </w:t>
      </w:r>
      <w:r w:rsidR="002743B3">
        <w:fldChar w:fldCharType="begin"/>
      </w:r>
      <w:r w:rsidR="002743B3">
        <w:instrText xml:space="preserve"> SEQ Figure \* ARABIC </w:instrText>
      </w:r>
      <w:r w:rsidR="002743B3">
        <w:fldChar w:fldCharType="separate"/>
      </w:r>
      <w:r>
        <w:rPr>
          <w:noProof/>
        </w:rPr>
        <w:t>1</w:t>
      </w:r>
      <w:r w:rsidR="002743B3">
        <w:rPr>
          <w:noProof/>
        </w:rPr>
        <w:fldChar w:fldCharType="end"/>
      </w:r>
      <w:r>
        <w:t>. The JMP Service Level classifications and descriptions for onsite sanitation facilities.</w:t>
      </w:r>
    </w:p>
    <w:p w14:paraId="255003ED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5A868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B491A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9CC1F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3F478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BCCC0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C753F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7A0CF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3580F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932945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0052E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772D3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29CE5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64E30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827CB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11913" w14:textId="77777777" w:rsidR="000036AF" w:rsidRDefault="000036AF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74C89" w14:textId="77777777" w:rsidR="000036AF" w:rsidRDefault="000036AF" w:rsidP="000036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480853" w14:textId="5EAE79E6" w:rsidR="00235A3A" w:rsidRDefault="00235A3A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5A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ensitivity Analysis</w:t>
      </w:r>
      <w:r w:rsidR="00190DE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FF328AE" w14:textId="47CD7247" w:rsidR="00190DE8" w:rsidRPr="00235A3A" w:rsidRDefault="00190DE8" w:rsidP="00235A3A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umber of Households using a Shared Facility</w:t>
      </w:r>
    </w:p>
    <w:p w14:paraId="484930B3" w14:textId="2C08D3B8" w:rsidR="00235A3A" w:rsidRDefault="00235A3A" w:rsidP="00235A3A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A52CD6">
        <w:rPr>
          <w:rFonts w:ascii="Times New Roman" w:hAnsi="Times New Roman" w:cs="Times New Roman"/>
          <w:sz w:val="24"/>
          <w:szCs w:val="24"/>
        </w:rPr>
        <w:t xml:space="preserve">To justify the decision to utilize three households as the standard to calculate the number of onsite sanitation facilities which are shared facilities, a sensitivity analysis was conducted. The total number of onsite sanitation facilities was calculated, using a range of households sharing a facility, from 1 household to 500 households. When compared with no shared facilities (1 household), two households had </w:t>
      </w:r>
      <w:r w:rsidR="00CF7A82">
        <w:rPr>
          <w:rFonts w:ascii="Times New Roman" w:hAnsi="Times New Roman" w:cs="Times New Roman"/>
          <w:sz w:val="24"/>
          <w:szCs w:val="24"/>
        </w:rPr>
        <w:t>a</w:t>
      </w:r>
      <w:r w:rsidR="0010373C">
        <w:rPr>
          <w:rFonts w:ascii="Times New Roman" w:hAnsi="Times New Roman" w:cs="Times New Roman"/>
          <w:sz w:val="24"/>
          <w:szCs w:val="24"/>
        </w:rPr>
        <w:t>n</w:t>
      </w:r>
      <w:r w:rsidR="00CF7A82">
        <w:rPr>
          <w:rFonts w:ascii="Times New Roman" w:hAnsi="Times New Roman" w:cs="Times New Roman"/>
          <w:sz w:val="24"/>
          <w:szCs w:val="24"/>
        </w:rPr>
        <w:t xml:space="preserve"> </w:t>
      </w:r>
      <w:r w:rsidR="0010373C">
        <w:rPr>
          <w:rFonts w:ascii="Times New Roman" w:hAnsi="Times New Roman" w:cs="Times New Roman"/>
          <w:sz w:val="24"/>
          <w:szCs w:val="24"/>
        </w:rPr>
        <w:t>8</w:t>
      </w:r>
      <w:r w:rsidRPr="00A52CD6">
        <w:rPr>
          <w:rFonts w:ascii="Times New Roman" w:hAnsi="Times New Roman" w:cs="Times New Roman"/>
          <w:sz w:val="24"/>
          <w:szCs w:val="24"/>
        </w:rPr>
        <w:t>% difference in the total number of onsite facilities, three households had a</w:t>
      </w:r>
      <w:r w:rsidR="0010373C">
        <w:rPr>
          <w:rFonts w:ascii="Times New Roman" w:hAnsi="Times New Roman" w:cs="Times New Roman"/>
          <w:sz w:val="24"/>
          <w:szCs w:val="24"/>
        </w:rPr>
        <w:t>n</w:t>
      </w:r>
      <w:r w:rsidRPr="00A52CD6">
        <w:rPr>
          <w:rFonts w:ascii="Times New Roman" w:hAnsi="Times New Roman" w:cs="Times New Roman"/>
          <w:sz w:val="24"/>
          <w:szCs w:val="24"/>
        </w:rPr>
        <w:t xml:space="preserve"> 1</w:t>
      </w:r>
      <w:r w:rsidR="0010373C">
        <w:rPr>
          <w:rFonts w:ascii="Times New Roman" w:hAnsi="Times New Roman" w:cs="Times New Roman"/>
          <w:sz w:val="24"/>
          <w:szCs w:val="24"/>
        </w:rPr>
        <w:t>1</w:t>
      </w:r>
      <w:r w:rsidRPr="00A52CD6">
        <w:rPr>
          <w:rFonts w:ascii="Times New Roman" w:hAnsi="Times New Roman" w:cs="Times New Roman"/>
          <w:sz w:val="24"/>
          <w:szCs w:val="24"/>
        </w:rPr>
        <w:t xml:space="preserve">% difference, </w:t>
      </w:r>
      <w:r w:rsidR="00DC7206">
        <w:rPr>
          <w:rFonts w:ascii="Times New Roman" w:hAnsi="Times New Roman" w:cs="Times New Roman"/>
          <w:sz w:val="24"/>
          <w:szCs w:val="24"/>
        </w:rPr>
        <w:t xml:space="preserve">10 households a 15% difference </w:t>
      </w:r>
      <w:r w:rsidRPr="00A52CD6">
        <w:rPr>
          <w:rFonts w:ascii="Times New Roman" w:hAnsi="Times New Roman" w:cs="Times New Roman"/>
          <w:sz w:val="24"/>
          <w:szCs w:val="24"/>
        </w:rPr>
        <w:t>and 50-500 households had a 1</w:t>
      </w:r>
      <w:r w:rsidR="0010373C">
        <w:rPr>
          <w:rFonts w:ascii="Times New Roman" w:hAnsi="Times New Roman" w:cs="Times New Roman"/>
          <w:sz w:val="24"/>
          <w:szCs w:val="24"/>
        </w:rPr>
        <w:t>6</w:t>
      </w:r>
      <w:r w:rsidRPr="00A52CD6">
        <w:rPr>
          <w:rFonts w:ascii="Times New Roman" w:hAnsi="Times New Roman" w:cs="Times New Roman"/>
          <w:sz w:val="24"/>
          <w:szCs w:val="24"/>
        </w:rPr>
        <w:t xml:space="preserve">% difference.  </w:t>
      </w:r>
      <w:r>
        <w:rPr>
          <w:rFonts w:ascii="Times New Roman" w:hAnsi="Times New Roman" w:cs="Times New Roman"/>
          <w:sz w:val="24"/>
          <w:szCs w:val="24"/>
        </w:rPr>
        <w:t xml:space="preserve">Three households </w:t>
      </w:r>
      <w:proofErr w:type="gramStart"/>
      <w:r>
        <w:rPr>
          <w:rFonts w:ascii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lected as a midrange value, </w:t>
      </w:r>
      <w:r w:rsidR="008B4750">
        <w:rPr>
          <w:rFonts w:ascii="Times New Roman" w:hAnsi="Times New Roman" w:cs="Times New Roman"/>
          <w:sz w:val="24"/>
          <w:szCs w:val="24"/>
        </w:rPr>
        <w:t>which was supported by</w:t>
      </w:r>
      <w:r>
        <w:rPr>
          <w:rFonts w:ascii="Times New Roman" w:hAnsi="Times New Roman" w:cs="Times New Roman"/>
          <w:sz w:val="24"/>
          <w:szCs w:val="24"/>
        </w:rPr>
        <w:t xml:space="preserve"> suggestions from the literature.</w:t>
      </w:r>
    </w:p>
    <w:p w14:paraId="3E280900" w14:textId="7A488CA0" w:rsidR="00F83056" w:rsidRPr="00DC3931" w:rsidRDefault="00F83056" w:rsidP="00F83056">
      <w:pPr>
        <w:pStyle w:val="Caption"/>
        <w:keepNext/>
        <w:rPr>
          <w:rFonts w:ascii="Times New Roman" w:hAnsi="Times New Roman" w:cs="Times New Roman"/>
        </w:rPr>
      </w:pPr>
      <w:r w:rsidRPr="00DC3931">
        <w:rPr>
          <w:rFonts w:ascii="Times New Roman" w:hAnsi="Times New Roman" w:cs="Times New Roman"/>
        </w:rPr>
        <w:t xml:space="preserve">Table </w:t>
      </w:r>
      <w:r w:rsidRPr="00DC3931">
        <w:rPr>
          <w:rFonts w:ascii="Times New Roman" w:hAnsi="Times New Roman" w:cs="Times New Roman"/>
        </w:rPr>
        <w:fldChar w:fldCharType="begin"/>
      </w:r>
      <w:r w:rsidRPr="00DC3931">
        <w:rPr>
          <w:rFonts w:ascii="Times New Roman" w:hAnsi="Times New Roman" w:cs="Times New Roman"/>
        </w:rPr>
        <w:instrText xml:space="preserve"> SEQ Table \* ARABIC </w:instrText>
      </w:r>
      <w:r w:rsidRPr="00DC3931">
        <w:rPr>
          <w:rFonts w:ascii="Times New Roman" w:hAnsi="Times New Roman" w:cs="Times New Roman"/>
        </w:rPr>
        <w:fldChar w:fldCharType="separate"/>
      </w:r>
      <w:r w:rsidRPr="00DC3931">
        <w:rPr>
          <w:rFonts w:ascii="Times New Roman" w:hAnsi="Times New Roman" w:cs="Times New Roman"/>
          <w:noProof/>
        </w:rPr>
        <w:t>2</w:t>
      </w:r>
      <w:r w:rsidRPr="00DC3931">
        <w:rPr>
          <w:rFonts w:ascii="Times New Roman" w:hAnsi="Times New Roman" w:cs="Times New Roman"/>
        </w:rPr>
        <w:fldChar w:fldCharType="end"/>
      </w:r>
      <w:r w:rsidRPr="00DC3931">
        <w:rPr>
          <w:rFonts w:ascii="Times New Roman" w:hAnsi="Times New Roman" w:cs="Times New Roman"/>
        </w:rPr>
        <w:t xml:space="preserve">. Sensitivity analysis for the number of households utilizing a shared sanitation facility. The percent difference represents the percent difference between </w:t>
      </w:r>
      <w:r w:rsidR="00577703" w:rsidRPr="00DC3931">
        <w:rPr>
          <w:rFonts w:ascii="Times New Roman" w:hAnsi="Times New Roman" w:cs="Times New Roman"/>
        </w:rPr>
        <w:t>unshared facilities (one household) up to 500 households using the same facility.</w:t>
      </w:r>
    </w:p>
    <w:tbl>
      <w:tblPr>
        <w:tblpPr w:leftFromText="180" w:rightFromText="180" w:vertAnchor="page" w:horzAnchor="margin" w:tblpXSpec="center" w:tblpY="4609"/>
        <w:tblW w:w="3894" w:type="pct"/>
        <w:tblLook w:val="04A0" w:firstRow="1" w:lastRow="0" w:firstColumn="1" w:lastColumn="0" w:noHBand="0" w:noVBand="1"/>
      </w:tblPr>
      <w:tblGrid>
        <w:gridCol w:w="2599"/>
        <w:gridCol w:w="2389"/>
        <w:gridCol w:w="3423"/>
      </w:tblGrid>
      <w:tr w:rsidR="000036AF" w:rsidRPr="00DC3931" w14:paraId="48C0013A" w14:textId="77777777" w:rsidTr="000036AF">
        <w:trPr>
          <w:trHeight w:val="1450"/>
        </w:trPr>
        <w:tc>
          <w:tcPr>
            <w:tcW w:w="1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FE4E6" w14:textId="77777777" w:rsidR="000036AF" w:rsidRPr="00DC3931" w:rsidRDefault="000036AF" w:rsidP="00003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Households Sharing a Facility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D101D" w14:textId="77777777" w:rsidR="000036AF" w:rsidRPr="00DC3931" w:rsidRDefault="000036AF" w:rsidP="00003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o. Onsite Facilities</w:t>
            </w:r>
          </w:p>
        </w:tc>
        <w:tc>
          <w:tcPr>
            <w:tcW w:w="20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00A18" w14:textId="77777777" w:rsidR="000036AF" w:rsidRPr="00DC3931" w:rsidRDefault="000036AF" w:rsidP="00003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Difference</w:t>
            </w:r>
          </w:p>
        </w:tc>
      </w:tr>
      <w:tr w:rsidR="00DC7206" w:rsidRPr="00DC3931" w14:paraId="60B1933E" w14:textId="77777777" w:rsidTr="000971C6">
        <w:trPr>
          <w:trHeight w:val="3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4FE" w14:textId="283B3E26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C5C" w14:textId="5F1BCA13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810,996,425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615" w14:textId="7127EC2B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7206" w:rsidRPr="00DC3931" w14:paraId="2947C2AB" w14:textId="77777777" w:rsidTr="000971C6">
        <w:trPr>
          <w:trHeight w:val="3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9388" w14:textId="41C032CF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2 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925C" w14:textId="27212EDA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743,956,027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7FA" w14:textId="4458F0F6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</w:tr>
      <w:tr w:rsidR="00DC7206" w:rsidRPr="00DC3931" w14:paraId="3D1D9E64" w14:textId="77777777" w:rsidTr="000971C6">
        <w:trPr>
          <w:trHeight w:val="3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396" w14:textId="51CC8094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3 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6AF" w14:textId="7FD3B2FD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721,609,228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591" w14:textId="7E018FE7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</w:tr>
      <w:tr w:rsidR="00DC7206" w:rsidRPr="00DC3931" w14:paraId="548A0A2C" w14:textId="77777777" w:rsidTr="000971C6">
        <w:trPr>
          <w:trHeight w:val="3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FC4" w14:textId="5DA1DADC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916" w14:textId="52C5FDA4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703,731,789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464" w14:textId="715F8135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DC7206" w:rsidRPr="00DC3931" w14:paraId="10B0CE3F" w14:textId="77777777" w:rsidTr="000971C6">
        <w:trPr>
          <w:trHeight w:val="31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1C84" w14:textId="4A56242C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853" w14:textId="52C8BAFC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690,323,709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DFDC" w14:textId="75B60646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</w:tr>
      <w:tr w:rsidR="00DC7206" w:rsidRPr="00DC3931" w14:paraId="678345CB" w14:textId="77777777" w:rsidTr="00DC7206">
        <w:trPr>
          <w:trHeight w:val="32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9C3" w14:textId="23B54852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47F" w14:textId="1C236BF8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685,854,350 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9C5" w14:textId="7A7689AF" w:rsidR="00DC7206" w:rsidRPr="00DC3931" w:rsidRDefault="00DC7206" w:rsidP="00DC7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</w:tr>
      <w:tr w:rsidR="00DC7206" w:rsidRPr="00DC3931" w14:paraId="3E73621C" w14:textId="77777777" w:rsidTr="00DC7206">
        <w:trPr>
          <w:trHeight w:val="320"/>
        </w:trPr>
        <w:tc>
          <w:tcPr>
            <w:tcW w:w="1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97FEA" w14:textId="77B1DF34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D1C28" w14:textId="13AC3517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679,597,246 </w:t>
            </w:r>
          </w:p>
        </w:tc>
        <w:tc>
          <w:tcPr>
            <w:tcW w:w="2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E16F3" w14:textId="507D652F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DC7206" w:rsidRPr="00DC3931" w14:paraId="2A644227" w14:textId="77777777" w:rsidTr="00DC7206">
        <w:trPr>
          <w:trHeight w:val="320"/>
        </w:trPr>
        <w:tc>
          <w:tcPr>
            <w:tcW w:w="1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C51B3" w14:textId="7FAD2BDF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7221C" w14:textId="05137185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677,183,792 </w:t>
            </w:r>
          </w:p>
        </w:tc>
        <w:tc>
          <w:tcPr>
            <w:tcW w:w="20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45D19" w14:textId="55F6C160" w:rsidR="00DC7206" w:rsidRDefault="00DC7206" w:rsidP="00DC720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</w:tbl>
    <w:p w14:paraId="1689F6C0" w14:textId="792EEB15" w:rsidR="00FD25DB" w:rsidRDefault="00FD25DB"/>
    <w:p w14:paraId="4AD30D58" w14:textId="77777777" w:rsidR="00FD25DB" w:rsidRDefault="00FD25DB"/>
    <w:sectPr w:rsidR="00FD25DB" w:rsidSect="00DC3931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94"/>
    <w:rsid w:val="000036AF"/>
    <w:rsid w:val="000C6257"/>
    <w:rsid w:val="0010373C"/>
    <w:rsid w:val="00172D68"/>
    <w:rsid w:val="00190DE8"/>
    <w:rsid w:val="00230367"/>
    <w:rsid w:val="00235A3A"/>
    <w:rsid w:val="002743B3"/>
    <w:rsid w:val="00374E14"/>
    <w:rsid w:val="00577703"/>
    <w:rsid w:val="0058554D"/>
    <w:rsid w:val="006A47EC"/>
    <w:rsid w:val="00713594"/>
    <w:rsid w:val="0076416A"/>
    <w:rsid w:val="00791451"/>
    <w:rsid w:val="0088408D"/>
    <w:rsid w:val="008842CA"/>
    <w:rsid w:val="008B4750"/>
    <w:rsid w:val="008E214C"/>
    <w:rsid w:val="00A47F61"/>
    <w:rsid w:val="00A53F7A"/>
    <w:rsid w:val="00A73AF8"/>
    <w:rsid w:val="00C43E68"/>
    <w:rsid w:val="00CA6C73"/>
    <w:rsid w:val="00CB2FED"/>
    <w:rsid w:val="00CF7A82"/>
    <w:rsid w:val="00D02999"/>
    <w:rsid w:val="00D03EC8"/>
    <w:rsid w:val="00D46826"/>
    <w:rsid w:val="00DC3931"/>
    <w:rsid w:val="00DC7206"/>
    <w:rsid w:val="00F83056"/>
    <w:rsid w:val="00FD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310F"/>
  <w15:chartTrackingRefBased/>
  <w15:docId w15:val="{F5C6408C-A76B-47ED-B713-31A5A742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6C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16A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47EC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7"/>
      <w:sz w:val="36"/>
      <w:szCs w:val="80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6A47EC"/>
    <w:rPr>
      <w:rFonts w:ascii="Times New Roman" w:eastAsiaTheme="majorEastAsia" w:hAnsi="Times New Roman" w:cstheme="majorBidi"/>
      <w:spacing w:val="-7"/>
      <w:sz w:val="36"/>
      <w:szCs w:val="8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nnessy</dc:creator>
  <cp:keywords/>
  <dc:description/>
  <cp:lastModifiedBy>Francis Lajara de los Reyes III</cp:lastModifiedBy>
  <cp:revision>2</cp:revision>
  <dcterms:created xsi:type="dcterms:W3CDTF">2021-04-10T23:25:00Z</dcterms:created>
  <dcterms:modified xsi:type="dcterms:W3CDTF">2021-04-10T23:25:00Z</dcterms:modified>
</cp:coreProperties>
</file>